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D10F0A" w14:textId="77777777" w:rsidR="002E10E5" w:rsidRDefault="002E10E5"/>
    <w:p w14:paraId="633AA50F" w14:textId="77777777" w:rsidR="002E10E5" w:rsidRDefault="00311C64">
      <w:pPr>
        <w:keepNext/>
      </w:pPr>
      <w:r>
        <w:t>To participate in the study please select "I agree" below to provide your electronic consent as well as acknowledgement that you have read the cover letter and understand the contents. </w:t>
      </w:r>
    </w:p>
    <w:p w14:paraId="5BDB13A7" w14:textId="77777777" w:rsidR="002E10E5" w:rsidRDefault="00311C64">
      <w:pPr>
        <w:pStyle w:val="ListParagraph"/>
        <w:keepNext/>
        <w:numPr>
          <w:ilvl w:val="0"/>
          <w:numId w:val="4"/>
        </w:numPr>
      </w:pPr>
      <w:r>
        <w:t xml:space="preserve">I agree </w:t>
      </w:r>
    </w:p>
    <w:p w14:paraId="7E8DDA63" w14:textId="77777777" w:rsidR="002E10E5" w:rsidRDefault="00311C64">
      <w:pPr>
        <w:pStyle w:val="ListParagraph"/>
        <w:keepNext/>
        <w:numPr>
          <w:ilvl w:val="0"/>
          <w:numId w:val="4"/>
        </w:numPr>
      </w:pPr>
      <w:r>
        <w:t xml:space="preserve">I do not agree </w:t>
      </w:r>
    </w:p>
    <w:p w14:paraId="22FFF74F" w14:textId="77777777" w:rsidR="002E10E5" w:rsidRDefault="002E10E5"/>
    <w:p w14:paraId="50BF688A" w14:textId="77777777" w:rsidR="002E10E5" w:rsidRDefault="00311C64">
      <w:pPr>
        <w:pStyle w:val="BlockEndLabel"/>
      </w:pPr>
      <w:r>
        <w:t>End of Block: Cover Letter &amp; Consent</w:t>
      </w:r>
    </w:p>
    <w:p w14:paraId="5A1A63FA" w14:textId="77777777" w:rsidR="002E10E5" w:rsidRDefault="002E10E5">
      <w:pPr>
        <w:pStyle w:val="BlockSeparator"/>
      </w:pPr>
    </w:p>
    <w:p w14:paraId="417A5299" w14:textId="77777777" w:rsidR="002E10E5" w:rsidRDefault="00311C64">
      <w:pPr>
        <w:pStyle w:val="BlockStartLabel"/>
      </w:pPr>
      <w:r>
        <w:t>Start of Block: IMPACT Peer Acceptability</w:t>
      </w:r>
    </w:p>
    <w:p w14:paraId="0CBF9D30" w14:textId="77777777" w:rsidR="002E10E5" w:rsidRDefault="002E10E5"/>
    <w:p w14:paraId="2DFDF99A" w14:textId="77777777" w:rsidR="002E10E5" w:rsidRDefault="00311C64">
      <w:pPr>
        <w:keepNext/>
      </w:pPr>
      <w:r>
        <w:t>What is your role in the Emergency Department?</w:t>
      </w:r>
    </w:p>
    <w:p w14:paraId="035D6782" w14:textId="77777777" w:rsidR="002E10E5" w:rsidRDefault="00311C64">
      <w:pPr>
        <w:pStyle w:val="ListParagraph"/>
        <w:keepNext/>
        <w:numPr>
          <w:ilvl w:val="0"/>
          <w:numId w:val="4"/>
        </w:numPr>
      </w:pPr>
      <w:r>
        <w:t xml:space="preserve">APP </w:t>
      </w:r>
    </w:p>
    <w:p w14:paraId="3158A28C" w14:textId="77777777" w:rsidR="002E10E5" w:rsidRDefault="00311C64">
      <w:pPr>
        <w:pStyle w:val="ListParagraph"/>
        <w:keepNext/>
        <w:numPr>
          <w:ilvl w:val="0"/>
          <w:numId w:val="4"/>
        </w:numPr>
      </w:pPr>
      <w:r>
        <w:t xml:space="preserve">Attending Physician </w:t>
      </w:r>
    </w:p>
    <w:p w14:paraId="306090CE" w14:textId="77777777" w:rsidR="002E10E5" w:rsidRDefault="00311C64">
      <w:pPr>
        <w:pStyle w:val="ListParagraph"/>
        <w:keepNext/>
        <w:numPr>
          <w:ilvl w:val="0"/>
          <w:numId w:val="4"/>
        </w:numPr>
      </w:pPr>
      <w:r>
        <w:t xml:space="preserve">Clinical Assistant </w:t>
      </w:r>
    </w:p>
    <w:p w14:paraId="039FEE4E" w14:textId="77777777" w:rsidR="002E10E5" w:rsidRDefault="00311C64">
      <w:pPr>
        <w:pStyle w:val="ListParagraph"/>
        <w:keepNext/>
        <w:numPr>
          <w:ilvl w:val="0"/>
          <w:numId w:val="4"/>
        </w:numPr>
      </w:pPr>
      <w:r>
        <w:t xml:space="preserve">ED Tech </w:t>
      </w:r>
    </w:p>
    <w:p w14:paraId="2985D40B" w14:textId="77777777" w:rsidR="002E10E5" w:rsidRDefault="00311C64">
      <w:pPr>
        <w:pStyle w:val="ListParagraph"/>
        <w:keepNext/>
        <w:numPr>
          <w:ilvl w:val="0"/>
          <w:numId w:val="4"/>
        </w:numPr>
      </w:pPr>
      <w:r>
        <w:t xml:space="preserve">Mental Health Specialist </w:t>
      </w:r>
    </w:p>
    <w:p w14:paraId="0E247C32" w14:textId="77777777" w:rsidR="002E10E5" w:rsidRDefault="00311C64">
      <w:pPr>
        <w:pStyle w:val="ListParagraph"/>
        <w:keepNext/>
        <w:numPr>
          <w:ilvl w:val="0"/>
          <w:numId w:val="4"/>
        </w:numPr>
      </w:pPr>
      <w:r>
        <w:t xml:space="preserve">Nurse </w:t>
      </w:r>
    </w:p>
    <w:p w14:paraId="28BD479B" w14:textId="77777777" w:rsidR="002E10E5" w:rsidRDefault="00311C64">
      <w:pPr>
        <w:pStyle w:val="ListParagraph"/>
        <w:keepNext/>
        <w:numPr>
          <w:ilvl w:val="0"/>
          <w:numId w:val="4"/>
        </w:numPr>
      </w:pPr>
      <w:r>
        <w:t xml:space="preserve">Pharmacist </w:t>
      </w:r>
    </w:p>
    <w:p w14:paraId="0070DD0E" w14:textId="77777777" w:rsidR="002E10E5" w:rsidRDefault="00311C64">
      <w:pPr>
        <w:pStyle w:val="ListParagraph"/>
        <w:keepNext/>
        <w:numPr>
          <w:ilvl w:val="0"/>
          <w:numId w:val="4"/>
        </w:numPr>
      </w:pPr>
      <w:r>
        <w:t xml:space="preserve">Resident Physician </w:t>
      </w:r>
    </w:p>
    <w:p w14:paraId="04DD0A1A" w14:textId="77777777" w:rsidR="002E10E5" w:rsidRDefault="00311C64">
      <w:pPr>
        <w:pStyle w:val="ListParagraph"/>
        <w:keepNext/>
        <w:numPr>
          <w:ilvl w:val="0"/>
          <w:numId w:val="4"/>
        </w:numPr>
      </w:pPr>
      <w:r>
        <w:t xml:space="preserve">Social Work/Care Management </w:t>
      </w:r>
    </w:p>
    <w:p w14:paraId="2ED93AC6" w14:textId="77777777" w:rsidR="002E10E5" w:rsidRDefault="00311C64">
      <w:pPr>
        <w:pStyle w:val="ListParagraph"/>
        <w:keepNext/>
        <w:numPr>
          <w:ilvl w:val="0"/>
          <w:numId w:val="4"/>
        </w:numPr>
      </w:pPr>
      <w:r>
        <w:t xml:space="preserve">Unit Clerk </w:t>
      </w:r>
    </w:p>
    <w:p w14:paraId="5EB08D29" w14:textId="77777777" w:rsidR="002E10E5" w:rsidRDefault="00311C64">
      <w:pPr>
        <w:pStyle w:val="ListParagraph"/>
        <w:keepNext/>
        <w:numPr>
          <w:ilvl w:val="0"/>
          <w:numId w:val="4"/>
        </w:numPr>
      </w:pPr>
      <w:r>
        <w:t>Other __________________________________________________</w:t>
      </w:r>
    </w:p>
    <w:p w14:paraId="36244688" w14:textId="77777777" w:rsidR="002E10E5" w:rsidRDefault="002E10E5"/>
    <w:p w14:paraId="28B2AF77" w14:textId="77777777" w:rsidR="002E10E5" w:rsidRDefault="002E10E5">
      <w:pPr>
        <w:pStyle w:val="QuestionSeparator"/>
      </w:pPr>
    </w:p>
    <w:p w14:paraId="6A023CD3" w14:textId="77777777" w:rsidR="002E10E5" w:rsidRDefault="002E10E5"/>
    <w:p w14:paraId="72E44743" w14:textId="77777777" w:rsidR="002E10E5" w:rsidRDefault="00311C64">
      <w:pPr>
        <w:keepNext/>
      </w:pPr>
      <w:r>
        <w:lastRenderedPageBreak/>
        <w:t>Are you familiar with the IMPACT project?</w:t>
      </w:r>
    </w:p>
    <w:p w14:paraId="3A8EC2A9" w14:textId="77777777" w:rsidR="002E10E5" w:rsidRDefault="00311C64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11CEA7D6" w14:textId="77777777" w:rsidR="002E10E5" w:rsidRDefault="00311C64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4009796F" w14:textId="77777777" w:rsidR="002E10E5" w:rsidRDefault="002E10E5"/>
    <w:p w14:paraId="4684761C" w14:textId="77777777" w:rsidR="002E10E5" w:rsidRDefault="002E10E5">
      <w:pPr>
        <w:pStyle w:val="QuestionSeparator"/>
      </w:pPr>
    </w:p>
    <w:p w14:paraId="62B3E164" w14:textId="77777777" w:rsidR="002E10E5" w:rsidRDefault="002E10E5"/>
    <w:p w14:paraId="29DAB5A3" w14:textId="77777777" w:rsidR="002E10E5" w:rsidRDefault="00311C64">
      <w:pPr>
        <w:keepNext/>
      </w:pPr>
      <w:r>
        <w:t>Were you working/employed in the Ruby ED when the IMPACT project was initiated on 3/10/2020?</w:t>
      </w:r>
    </w:p>
    <w:p w14:paraId="4676EECE" w14:textId="77777777" w:rsidR="002E10E5" w:rsidRDefault="00311C64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5BB41E57" w14:textId="77777777" w:rsidR="002E10E5" w:rsidRDefault="00311C64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27FCD0B7" w14:textId="77777777" w:rsidR="002E10E5" w:rsidRDefault="002E10E5"/>
    <w:p w14:paraId="28DFBF8B" w14:textId="77777777" w:rsidR="002E10E5" w:rsidRDefault="002E10E5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E10E5" w14:paraId="3C5E9E7F" w14:textId="77777777">
        <w:tc>
          <w:tcPr>
            <w:tcW w:w="50" w:type="dxa"/>
          </w:tcPr>
          <w:p w14:paraId="2AC400C7" w14:textId="77777777" w:rsidR="002E10E5" w:rsidRDefault="00311C64">
            <w:pPr>
              <w:keepNext/>
            </w:pPr>
            <w:r>
              <w:rPr>
                <w:noProof/>
              </w:rPr>
              <w:drawing>
                <wp:inline distT="0" distB="0" distL="0" distR="0" wp14:anchorId="0351604A" wp14:editId="63E7A064">
                  <wp:extent cx="228600" cy="228600"/>
                  <wp:effectExtent l="0" t="0" r="0" b="0"/>
                  <wp:docPr id="1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4F33D90" w14:textId="77777777" w:rsidR="002E10E5" w:rsidRDefault="002E10E5"/>
    <w:p w14:paraId="528D8578" w14:textId="77777777" w:rsidR="002E10E5" w:rsidRDefault="00311C64">
      <w:pPr>
        <w:keepNext/>
      </w:pPr>
      <w:r>
        <w:t>Please rate your interactions with the Peer Recovery Support Specialists (PRSS) on the IMPACT Project using the following scale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365"/>
        <w:gridCol w:w="1334"/>
        <w:gridCol w:w="1347"/>
        <w:gridCol w:w="1302"/>
        <w:gridCol w:w="1347"/>
        <w:gridCol w:w="1334"/>
        <w:gridCol w:w="1331"/>
      </w:tblGrid>
      <w:tr w:rsidR="002E10E5" w14:paraId="2749AC2A" w14:textId="77777777" w:rsidTr="002E10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A46235D" w14:textId="77777777" w:rsidR="002E10E5" w:rsidRDefault="002E10E5">
            <w:pPr>
              <w:keepNext/>
            </w:pPr>
          </w:p>
        </w:tc>
        <w:tc>
          <w:tcPr>
            <w:tcW w:w="1368" w:type="dxa"/>
          </w:tcPr>
          <w:p w14:paraId="0FC7674D" w14:textId="77777777" w:rsidR="002E10E5" w:rsidRDefault="00311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Negative</w:t>
            </w:r>
          </w:p>
        </w:tc>
        <w:tc>
          <w:tcPr>
            <w:tcW w:w="1368" w:type="dxa"/>
          </w:tcPr>
          <w:p w14:paraId="6FD2B782" w14:textId="77777777" w:rsidR="002E10E5" w:rsidRDefault="00311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negative</w:t>
            </w:r>
          </w:p>
        </w:tc>
        <w:tc>
          <w:tcPr>
            <w:tcW w:w="1368" w:type="dxa"/>
          </w:tcPr>
          <w:p w14:paraId="01D6DB75" w14:textId="77777777" w:rsidR="002E10E5" w:rsidRDefault="00311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positive nor negative</w:t>
            </w:r>
          </w:p>
        </w:tc>
        <w:tc>
          <w:tcPr>
            <w:tcW w:w="1368" w:type="dxa"/>
          </w:tcPr>
          <w:p w14:paraId="2AADDA44" w14:textId="77777777" w:rsidR="002E10E5" w:rsidRDefault="00311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positive</w:t>
            </w:r>
          </w:p>
        </w:tc>
        <w:tc>
          <w:tcPr>
            <w:tcW w:w="1368" w:type="dxa"/>
          </w:tcPr>
          <w:p w14:paraId="6A9B3679" w14:textId="77777777" w:rsidR="002E10E5" w:rsidRDefault="00311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positive</w:t>
            </w:r>
          </w:p>
        </w:tc>
        <w:tc>
          <w:tcPr>
            <w:tcW w:w="1368" w:type="dxa"/>
          </w:tcPr>
          <w:p w14:paraId="5F85B3A5" w14:textId="77777777" w:rsidR="002E10E5" w:rsidRDefault="00311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br/>
              <w:t>N/A</w:t>
            </w:r>
            <w:r>
              <w:br/>
              <w:t xml:space="preserve"> (I have not interacted with a PRSS) </w:t>
            </w:r>
          </w:p>
        </w:tc>
      </w:tr>
      <w:tr w:rsidR="002E10E5" w14:paraId="59A61D4D" w14:textId="77777777" w:rsidTr="002E10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05E9E53" w14:textId="77777777" w:rsidR="002E10E5" w:rsidRDefault="00311C64">
            <w:pPr>
              <w:keepNext/>
            </w:pPr>
            <w:r>
              <w:t xml:space="preserve">Rate your interactions with the Peer Recovery Support Specialist (PRSS) on the IMPACT project. </w:t>
            </w:r>
          </w:p>
        </w:tc>
        <w:tc>
          <w:tcPr>
            <w:tcW w:w="1368" w:type="dxa"/>
          </w:tcPr>
          <w:p w14:paraId="58ECB28A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0B8A308D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F755196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62C7C274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47BC99D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3BF24DF9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4BEF6A0" w14:textId="77777777" w:rsidR="002E10E5" w:rsidRDefault="002E10E5"/>
    <w:p w14:paraId="3D08484B" w14:textId="77777777" w:rsidR="002E10E5" w:rsidRDefault="002E10E5"/>
    <w:p w14:paraId="01CA3BDE" w14:textId="77777777" w:rsidR="002E10E5" w:rsidRDefault="002E10E5">
      <w:pPr>
        <w:pStyle w:val="QuestionSeparator"/>
      </w:pPr>
    </w:p>
    <w:p w14:paraId="4667663A" w14:textId="77777777" w:rsidR="002E10E5" w:rsidRDefault="002E10E5"/>
    <w:p w14:paraId="07C989DB" w14:textId="77777777" w:rsidR="002E10E5" w:rsidRDefault="00311C64">
      <w:pPr>
        <w:keepNext/>
      </w:pPr>
      <w:r>
        <w:lastRenderedPageBreak/>
        <w:t>In what ways, if any, do you think having PRSS in the ED has helped patient care/outcomes or ED flow? (select all that apply)</w:t>
      </w:r>
    </w:p>
    <w:p w14:paraId="59BA4550" w14:textId="77777777" w:rsidR="002E10E5" w:rsidRDefault="00311C64">
      <w:pPr>
        <w:pStyle w:val="ListParagraph"/>
        <w:keepNext/>
        <w:numPr>
          <w:ilvl w:val="0"/>
          <w:numId w:val="2"/>
        </w:numPr>
      </w:pPr>
      <w:r>
        <w:t xml:space="preserve">Support for patients </w:t>
      </w:r>
    </w:p>
    <w:p w14:paraId="5A01F516" w14:textId="77777777" w:rsidR="002E10E5" w:rsidRDefault="00311C64">
      <w:pPr>
        <w:pStyle w:val="ListParagraph"/>
        <w:keepNext/>
        <w:numPr>
          <w:ilvl w:val="0"/>
          <w:numId w:val="2"/>
        </w:numPr>
      </w:pPr>
      <w:r>
        <w:t xml:space="preserve">Reduced my workload </w:t>
      </w:r>
    </w:p>
    <w:p w14:paraId="182443D5" w14:textId="77777777" w:rsidR="002E10E5" w:rsidRDefault="00311C64">
      <w:pPr>
        <w:pStyle w:val="ListParagraph"/>
        <w:keepNext/>
        <w:numPr>
          <w:ilvl w:val="0"/>
          <w:numId w:val="2"/>
        </w:numPr>
      </w:pPr>
      <w:r>
        <w:t xml:space="preserve">Reduced patient length of stay </w:t>
      </w:r>
    </w:p>
    <w:p w14:paraId="424AF900" w14:textId="77777777" w:rsidR="002E10E5" w:rsidRDefault="00311C64">
      <w:pPr>
        <w:pStyle w:val="ListParagraph"/>
        <w:keepNext/>
        <w:numPr>
          <w:ilvl w:val="0"/>
          <w:numId w:val="2"/>
        </w:numPr>
      </w:pPr>
      <w:r>
        <w:t xml:space="preserve">Helped me better understand substance use disorders </w:t>
      </w:r>
    </w:p>
    <w:p w14:paraId="513F5ECC" w14:textId="77777777" w:rsidR="002E10E5" w:rsidRDefault="00311C64">
      <w:pPr>
        <w:pStyle w:val="ListParagraph"/>
        <w:keepNext/>
        <w:numPr>
          <w:ilvl w:val="0"/>
          <w:numId w:val="2"/>
        </w:numPr>
      </w:pPr>
      <w:r>
        <w:t xml:space="preserve">Helped reduce stigma against people with substance use disorders </w:t>
      </w:r>
    </w:p>
    <w:p w14:paraId="0724A43C" w14:textId="77777777" w:rsidR="002E10E5" w:rsidRDefault="00311C64">
      <w:pPr>
        <w:pStyle w:val="ListParagraph"/>
        <w:keepNext/>
        <w:numPr>
          <w:ilvl w:val="0"/>
          <w:numId w:val="2"/>
        </w:numPr>
      </w:pPr>
      <w:r>
        <w:t xml:space="preserve">Help give providers hope that people with substance use disorders get better </w:t>
      </w:r>
    </w:p>
    <w:p w14:paraId="23BD4965" w14:textId="77777777" w:rsidR="002E10E5" w:rsidRDefault="00311C64">
      <w:pPr>
        <w:pStyle w:val="ListParagraph"/>
        <w:keepNext/>
        <w:numPr>
          <w:ilvl w:val="0"/>
          <w:numId w:val="2"/>
        </w:numPr>
      </w:pPr>
      <w:r>
        <w:t>Other __________________________________________________</w:t>
      </w:r>
    </w:p>
    <w:p w14:paraId="2FB578FD" w14:textId="77777777" w:rsidR="002E10E5" w:rsidRDefault="00311C64">
      <w:pPr>
        <w:pStyle w:val="ListParagraph"/>
        <w:keepNext/>
        <w:numPr>
          <w:ilvl w:val="0"/>
          <w:numId w:val="2"/>
        </w:numPr>
      </w:pPr>
      <w:r>
        <w:t xml:space="preserve">None of the above </w:t>
      </w:r>
    </w:p>
    <w:p w14:paraId="5FEF5ED2" w14:textId="77777777" w:rsidR="002E10E5" w:rsidRDefault="002E10E5"/>
    <w:p w14:paraId="7D15811E" w14:textId="77777777" w:rsidR="002E10E5" w:rsidRDefault="002E10E5">
      <w:pPr>
        <w:pStyle w:val="QuestionSeparator"/>
      </w:pPr>
    </w:p>
    <w:p w14:paraId="3D074C24" w14:textId="77777777" w:rsidR="002E10E5" w:rsidRDefault="002E10E5"/>
    <w:p w14:paraId="5C00DED0" w14:textId="77777777" w:rsidR="002E10E5" w:rsidRDefault="00311C64">
      <w:pPr>
        <w:keepNext/>
      </w:pPr>
      <w:r>
        <w:t>In what ways, if any, do you think having PRSS in the ED has been unhelpful to patient care/outcomes or ED flow? (select all that apply)</w:t>
      </w:r>
    </w:p>
    <w:p w14:paraId="2870B452" w14:textId="77777777" w:rsidR="002E10E5" w:rsidRDefault="00311C64">
      <w:pPr>
        <w:pStyle w:val="ListParagraph"/>
        <w:keepNext/>
        <w:numPr>
          <w:ilvl w:val="0"/>
          <w:numId w:val="2"/>
        </w:numPr>
      </w:pPr>
      <w:r>
        <w:t xml:space="preserve">I cannot always find the PRSS </w:t>
      </w:r>
    </w:p>
    <w:p w14:paraId="06C270B4" w14:textId="77777777" w:rsidR="002E10E5" w:rsidRDefault="00311C64">
      <w:pPr>
        <w:pStyle w:val="ListParagraph"/>
        <w:keepNext/>
        <w:numPr>
          <w:ilvl w:val="0"/>
          <w:numId w:val="2"/>
        </w:numPr>
      </w:pPr>
      <w:r>
        <w:t xml:space="preserve">Patients become difficult to manage after they talk to the PRSS </w:t>
      </w:r>
    </w:p>
    <w:p w14:paraId="6C6A64BB" w14:textId="77777777" w:rsidR="002E10E5" w:rsidRDefault="00311C64">
      <w:pPr>
        <w:pStyle w:val="ListParagraph"/>
        <w:keepNext/>
        <w:numPr>
          <w:ilvl w:val="0"/>
          <w:numId w:val="2"/>
        </w:numPr>
      </w:pPr>
      <w:r>
        <w:t xml:space="preserve">PRSS interrupt my workflow </w:t>
      </w:r>
    </w:p>
    <w:p w14:paraId="48A754BE" w14:textId="77777777" w:rsidR="002E10E5" w:rsidRDefault="00311C64">
      <w:pPr>
        <w:pStyle w:val="ListParagraph"/>
        <w:keepNext/>
        <w:numPr>
          <w:ilvl w:val="0"/>
          <w:numId w:val="2"/>
        </w:numPr>
      </w:pPr>
      <w:r>
        <w:t xml:space="preserve">PRSS are unprofessional </w:t>
      </w:r>
    </w:p>
    <w:p w14:paraId="566ACBC6" w14:textId="77777777" w:rsidR="002E10E5" w:rsidRDefault="00311C64">
      <w:pPr>
        <w:pStyle w:val="ListParagraph"/>
        <w:keepNext/>
        <w:numPr>
          <w:ilvl w:val="0"/>
          <w:numId w:val="2"/>
        </w:numPr>
      </w:pPr>
      <w:r>
        <w:t>Other __________________________________________________</w:t>
      </w:r>
    </w:p>
    <w:p w14:paraId="5A184119" w14:textId="77777777" w:rsidR="002E10E5" w:rsidRDefault="00311C64">
      <w:pPr>
        <w:pStyle w:val="ListParagraph"/>
        <w:keepNext/>
        <w:numPr>
          <w:ilvl w:val="0"/>
          <w:numId w:val="2"/>
        </w:numPr>
      </w:pPr>
      <w:r>
        <w:t xml:space="preserve">None of the above </w:t>
      </w:r>
    </w:p>
    <w:p w14:paraId="6F863193" w14:textId="77777777" w:rsidR="002E10E5" w:rsidRDefault="002E10E5"/>
    <w:p w14:paraId="0A28B7E9" w14:textId="77777777" w:rsidR="002E10E5" w:rsidRDefault="002E10E5">
      <w:pPr>
        <w:pStyle w:val="QuestionSeparator"/>
      </w:pPr>
    </w:p>
    <w:p w14:paraId="57242183" w14:textId="77777777" w:rsidR="002E10E5" w:rsidRDefault="002E10E5"/>
    <w:p w14:paraId="20267D74" w14:textId="77777777" w:rsidR="002E10E5" w:rsidRDefault="00311C64">
      <w:pPr>
        <w:keepNext/>
      </w:pPr>
      <w:r>
        <w:lastRenderedPageBreak/>
        <w:t>What do you consider strengths of the IMPACT project? (select all that apply)</w:t>
      </w:r>
    </w:p>
    <w:p w14:paraId="7FA77CF7" w14:textId="77777777" w:rsidR="002E10E5" w:rsidRDefault="00311C64">
      <w:pPr>
        <w:pStyle w:val="ListParagraph"/>
        <w:keepNext/>
        <w:numPr>
          <w:ilvl w:val="0"/>
          <w:numId w:val="2"/>
        </w:numPr>
      </w:pPr>
      <w:r>
        <w:t xml:space="preserve">Has improved referrals to residential/detox settings </w:t>
      </w:r>
    </w:p>
    <w:p w14:paraId="577207EA" w14:textId="77777777" w:rsidR="002E10E5" w:rsidRDefault="00311C64">
      <w:pPr>
        <w:pStyle w:val="ListParagraph"/>
        <w:keepNext/>
        <w:numPr>
          <w:ilvl w:val="0"/>
          <w:numId w:val="2"/>
        </w:numPr>
      </w:pPr>
      <w:r>
        <w:t xml:space="preserve">Improved patient access to Buprenorphine in the ED to treat opioid withdraw </w:t>
      </w:r>
    </w:p>
    <w:p w14:paraId="4CA68355" w14:textId="77777777" w:rsidR="002E10E5" w:rsidRDefault="00311C64">
      <w:pPr>
        <w:pStyle w:val="ListParagraph"/>
        <w:keepNext/>
        <w:numPr>
          <w:ilvl w:val="0"/>
          <w:numId w:val="2"/>
        </w:numPr>
      </w:pPr>
      <w:r>
        <w:t xml:space="preserve">More streamlined connection to outpatient treatment (COAT clinic) </w:t>
      </w:r>
    </w:p>
    <w:p w14:paraId="2B09403A" w14:textId="77777777" w:rsidR="002E10E5" w:rsidRDefault="00311C64">
      <w:pPr>
        <w:pStyle w:val="ListParagraph"/>
        <w:keepNext/>
        <w:numPr>
          <w:ilvl w:val="0"/>
          <w:numId w:val="2"/>
        </w:numPr>
      </w:pPr>
      <w:r>
        <w:t xml:space="preserve">PRSS have helped patients determine what treatment is most appropriate for their current situation </w:t>
      </w:r>
    </w:p>
    <w:p w14:paraId="1CF1BD93" w14:textId="77777777" w:rsidR="002E10E5" w:rsidRDefault="00311C64">
      <w:pPr>
        <w:pStyle w:val="ListParagraph"/>
        <w:keepNext/>
        <w:numPr>
          <w:ilvl w:val="0"/>
          <w:numId w:val="2"/>
        </w:numPr>
      </w:pPr>
      <w:r>
        <w:t xml:space="preserve">PRSS interventions with patients in the ED in real time </w:t>
      </w:r>
    </w:p>
    <w:p w14:paraId="01027557" w14:textId="77777777" w:rsidR="002E10E5" w:rsidRDefault="00311C64">
      <w:pPr>
        <w:pStyle w:val="ListParagraph"/>
        <w:keepNext/>
        <w:numPr>
          <w:ilvl w:val="0"/>
          <w:numId w:val="2"/>
        </w:numPr>
      </w:pPr>
      <w:r>
        <w:t>Other __________________________________________________</w:t>
      </w:r>
    </w:p>
    <w:p w14:paraId="565C4247" w14:textId="77777777" w:rsidR="002E10E5" w:rsidRDefault="002E10E5"/>
    <w:p w14:paraId="2C677610" w14:textId="77777777" w:rsidR="002E10E5" w:rsidRDefault="002E10E5">
      <w:pPr>
        <w:pStyle w:val="QuestionSeparator"/>
      </w:pPr>
    </w:p>
    <w:p w14:paraId="182901B5" w14:textId="77777777" w:rsidR="002E10E5" w:rsidRDefault="002E10E5"/>
    <w:p w14:paraId="78333193" w14:textId="77777777" w:rsidR="002E10E5" w:rsidRDefault="00311C64">
      <w:pPr>
        <w:keepNext/>
      </w:pPr>
      <w:r>
        <w:t>How do you think the IMPACT project could be improved?</w:t>
      </w:r>
    </w:p>
    <w:p w14:paraId="5F01D6C7" w14:textId="77777777" w:rsidR="002E10E5" w:rsidRDefault="00311C64">
      <w:pPr>
        <w:pStyle w:val="TextEntryLine"/>
        <w:ind w:firstLine="400"/>
      </w:pPr>
      <w:r>
        <w:t>________________________________________________________________</w:t>
      </w:r>
    </w:p>
    <w:p w14:paraId="64996C3A" w14:textId="77777777" w:rsidR="002E10E5" w:rsidRDefault="00311C64">
      <w:pPr>
        <w:pStyle w:val="TextEntryLine"/>
        <w:ind w:firstLine="400"/>
      </w:pPr>
      <w:r>
        <w:t>________________________________________________________________</w:t>
      </w:r>
    </w:p>
    <w:p w14:paraId="6CD9E866" w14:textId="77777777" w:rsidR="002E10E5" w:rsidRDefault="00311C64">
      <w:pPr>
        <w:pStyle w:val="TextEntryLine"/>
        <w:ind w:firstLine="400"/>
      </w:pPr>
      <w:r>
        <w:t>________________________________________________________________</w:t>
      </w:r>
    </w:p>
    <w:p w14:paraId="7EB59081" w14:textId="77777777" w:rsidR="002E10E5" w:rsidRDefault="00311C64">
      <w:pPr>
        <w:pStyle w:val="TextEntryLine"/>
        <w:ind w:firstLine="400"/>
      </w:pPr>
      <w:r>
        <w:t>________________________________________________________________</w:t>
      </w:r>
    </w:p>
    <w:p w14:paraId="1675A405" w14:textId="77777777" w:rsidR="002E10E5" w:rsidRDefault="00311C64">
      <w:pPr>
        <w:pStyle w:val="TextEntryLine"/>
        <w:ind w:firstLine="400"/>
      </w:pPr>
      <w:r>
        <w:t>________________________________________________________________</w:t>
      </w:r>
    </w:p>
    <w:p w14:paraId="3A2210BC" w14:textId="77777777" w:rsidR="002E10E5" w:rsidRDefault="002E10E5"/>
    <w:p w14:paraId="47E8C99F" w14:textId="77777777" w:rsidR="002E10E5" w:rsidRDefault="00311C64">
      <w:pPr>
        <w:pStyle w:val="BlockEndLabel"/>
      </w:pPr>
      <w:r>
        <w:t>End of Block: IMPACT Peer Acceptability</w:t>
      </w:r>
    </w:p>
    <w:p w14:paraId="488BC3FC" w14:textId="77777777" w:rsidR="002E10E5" w:rsidRDefault="002E10E5">
      <w:pPr>
        <w:pStyle w:val="BlockSeparator"/>
      </w:pPr>
    </w:p>
    <w:p w14:paraId="34EA719D" w14:textId="77777777" w:rsidR="002E10E5" w:rsidRDefault="00311C64">
      <w:pPr>
        <w:pStyle w:val="BlockStartLabel"/>
      </w:pPr>
      <w:r>
        <w:t>Start of Block: Prescriber Questions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E10E5" w14:paraId="4E86B7A6" w14:textId="77777777">
        <w:tc>
          <w:tcPr>
            <w:tcW w:w="50" w:type="dxa"/>
          </w:tcPr>
          <w:p w14:paraId="2115706D" w14:textId="77777777" w:rsidR="002E10E5" w:rsidRDefault="00311C64">
            <w:pPr>
              <w:keepNext/>
            </w:pPr>
            <w:r>
              <w:rPr>
                <w:noProof/>
              </w:rPr>
              <w:drawing>
                <wp:inline distT="0" distB="0" distL="0" distR="0" wp14:anchorId="48010E4C" wp14:editId="6B8E4EA7">
                  <wp:extent cx="228600" cy="228600"/>
                  <wp:effectExtent l="0" t="0" r="0" b="0"/>
                  <wp:docPr id="2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QuestionValidation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1404209" w14:textId="77777777" w:rsidR="002E10E5" w:rsidRDefault="002E10E5"/>
    <w:p w14:paraId="393207DF" w14:textId="77777777" w:rsidR="002E10E5" w:rsidRDefault="00311C64">
      <w:pPr>
        <w:keepNext/>
      </w:pPr>
      <w:r>
        <w:t>How many years do you have in practice? (In years, round up to the nearest whole number - include residency years)</w:t>
      </w:r>
    </w:p>
    <w:p w14:paraId="4F64BD1E" w14:textId="77777777" w:rsidR="002E10E5" w:rsidRDefault="00311C64">
      <w:pPr>
        <w:pStyle w:val="TextEntryLine"/>
        <w:ind w:firstLine="400"/>
      </w:pPr>
      <w:r>
        <w:t>________________________________________________________________</w:t>
      </w:r>
    </w:p>
    <w:p w14:paraId="66B81032" w14:textId="77777777" w:rsidR="002E10E5" w:rsidRDefault="002E10E5"/>
    <w:p w14:paraId="3E52485F" w14:textId="77777777" w:rsidR="002E10E5" w:rsidRDefault="002E10E5">
      <w:pPr>
        <w:pStyle w:val="QuestionSeparator"/>
      </w:pPr>
    </w:p>
    <w:p w14:paraId="75AF482A" w14:textId="77777777" w:rsidR="002E10E5" w:rsidRDefault="002E10E5"/>
    <w:p w14:paraId="6070636C" w14:textId="77777777" w:rsidR="002E10E5" w:rsidRDefault="00311C64">
      <w:pPr>
        <w:keepNext/>
      </w:pPr>
      <w:r>
        <w:lastRenderedPageBreak/>
        <w:t>Have you obtained your DEA X-Waiver to prescribe Buprenorphine?</w:t>
      </w:r>
    </w:p>
    <w:p w14:paraId="52A3234A" w14:textId="77777777" w:rsidR="002E10E5" w:rsidRDefault="00311C64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578DADCA" w14:textId="77777777" w:rsidR="002E10E5" w:rsidRDefault="00311C64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71510B67" w14:textId="77777777" w:rsidR="002E10E5" w:rsidRDefault="002E10E5"/>
    <w:p w14:paraId="4D2F5345" w14:textId="77777777" w:rsidR="002E10E5" w:rsidRDefault="002E10E5">
      <w:pPr>
        <w:pStyle w:val="QuestionSeparator"/>
      </w:pPr>
    </w:p>
    <w:p w14:paraId="2B9A6ACA" w14:textId="77777777" w:rsidR="002E10E5" w:rsidRDefault="002E10E5"/>
    <w:p w14:paraId="5DFF905D" w14:textId="77777777" w:rsidR="002E10E5" w:rsidRDefault="00311C64">
      <w:pPr>
        <w:keepNext/>
      </w:pPr>
      <w:r>
        <w:t>When was your X-waiver issued? (Month and Year)</w:t>
      </w:r>
    </w:p>
    <w:p w14:paraId="3052167A" w14:textId="77777777" w:rsidR="002E10E5" w:rsidRDefault="00311C64">
      <w:pPr>
        <w:pStyle w:val="TextEntryLine"/>
        <w:ind w:firstLine="400"/>
      </w:pPr>
      <w:r>
        <w:t>________________________________________________________________</w:t>
      </w:r>
    </w:p>
    <w:p w14:paraId="5835263A" w14:textId="77777777" w:rsidR="002E10E5" w:rsidRDefault="002E10E5"/>
    <w:p w14:paraId="0A086C18" w14:textId="77777777" w:rsidR="002E10E5" w:rsidRDefault="002E10E5">
      <w:pPr>
        <w:pStyle w:val="QuestionSeparator"/>
      </w:pPr>
    </w:p>
    <w:p w14:paraId="00279337" w14:textId="77777777" w:rsidR="002E10E5" w:rsidRDefault="002E10E5"/>
    <w:p w14:paraId="094744D4" w14:textId="77777777" w:rsidR="002E10E5" w:rsidRDefault="00311C64">
      <w:pPr>
        <w:keepNext/>
      </w:pPr>
      <w:r>
        <w:t>If no, why?</w:t>
      </w:r>
    </w:p>
    <w:p w14:paraId="0E283410" w14:textId="77777777" w:rsidR="002E10E5" w:rsidRDefault="00311C64">
      <w:pPr>
        <w:pStyle w:val="ListParagraph"/>
        <w:keepNext/>
        <w:numPr>
          <w:ilvl w:val="0"/>
          <w:numId w:val="4"/>
        </w:numPr>
      </w:pPr>
      <w:r>
        <w:t xml:space="preserve">Not interested </w:t>
      </w:r>
    </w:p>
    <w:p w14:paraId="376210C3" w14:textId="77777777" w:rsidR="002E10E5" w:rsidRDefault="00311C64">
      <w:pPr>
        <w:pStyle w:val="ListParagraph"/>
        <w:keepNext/>
        <w:numPr>
          <w:ilvl w:val="0"/>
          <w:numId w:val="4"/>
        </w:numPr>
      </w:pPr>
      <w:r>
        <w:t xml:space="preserve">Takes too much time </w:t>
      </w:r>
    </w:p>
    <w:p w14:paraId="4829D3F5" w14:textId="77777777" w:rsidR="002E10E5" w:rsidRDefault="00311C64">
      <w:pPr>
        <w:pStyle w:val="ListParagraph"/>
        <w:keepNext/>
        <w:numPr>
          <w:ilvl w:val="0"/>
          <w:numId w:val="4"/>
        </w:numPr>
      </w:pPr>
      <w:r>
        <w:t xml:space="preserve">Costs too much </w:t>
      </w:r>
    </w:p>
    <w:p w14:paraId="07B52856" w14:textId="77777777" w:rsidR="002E10E5" w:rsidRDefault="00311C64">
      <w:pPr>
        <w:pStyle w:val="ListParagraph"/>
        <w:keepNext/>
        <w:numPr>
          <w:ilvl w:val="0"/>
          <w:numId w:val="4"/>
        </w:numPr>
      </w:pPr>
      <w:r>
        <w:t>Other __________________________________________________</w:t>
      </w:r>
    </w:p>
    <w:p w14:paraId="4BD925E9" w14:textId="77777777" w:rsidR="002E10E5" w:rsidRDefault="002E10E5"/>
    <w:p w14:paraId="64903E19" w14:textId="77777777" w:rsidR="002E10E5" w:rsidRDefault="002E10E5">
      <w:pPr>
        <w:pStyle w:val="QuestionSeparator"/>
      </w:pPr>
    </w:p>
    <w:p w14:paraId="0CAB38DA" w14:textId="77777777" w:rsidR="002E10E5" w:rsidRDefault="002E10E5"/>
    <w:p w14:paraId="1FB0A8A9" w14:textId="77777777" w:rsidR="002E10E5" w:rsidRDefault="00311C64">
      <w:pPr>
        <w:keepNext/>
      </w:pPr>
      <w:r>
        <w:t>Have you had or do you currently have a close friend or family member with Substance Use Disorder?</w:t>
      </w:r>
    </w:p>
    <w:p w14:paraId="57432E57" w14:textId="77777777" w:rsidR="002E10E5" w:rsidRDefault="00311C64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47559C5E" w14:textId="77777777" w:rsidR="002E10E5" w:rsidRDefault="00311C64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3A5C970B" w14:textId="77777777" w:rsidR="002E10E5" w:rsidRDefault="002E10E5"/>
    <w:p w14:paraId="0D1B531F" w14:textId="77777777" w:rsidR="002E10E5" w:rsidRDefault="002E10E5">
      <w:pPr>
        <w:pStyle w:val="QuestionSeparator"/>
      </w:pPr>
    </w:p>
    <w:p w14:paraId="6C5082BB" w14:textId="77777777" w:rsidR="002E10E5" w:rsidRDefault="002E10E5"/>
    <w:p w14:paraId="67B44228" w14:textId="77777777" w:rsidR="002E10E5" w:rsidRDefault="00311C64">
      <w:pPr>
        <w:keepNext/>
      </w:pPr>
      <w:r>
        <w:lastRenderedPageBreak/>
        <w:t>If so, are they in recovery, still actively using substances, or deceased due to their substance use?</w:t>
      </w:r>
    </w:p>
    <w:p w14:paraId="095AED0C" w14:textId="77777777" w:rsidR="002E10E5" w:rsidRDefault="00311C64">
      <w:pPr>
        <w:pStyle w:val="ListParagraph"/>
        <w:keepNext/>
        <w:numPr>
          <w:ilvl w:val="0"/>
          <w:numId w:val="4"/>
        </w:numPr>
      </w:pPr>
      <w:r>
        <w:t xml:space="preserve">In recovery </w:t>
      </w:r>
    </w:p>
    <w:p w14:paraId="0044AA26" w14:textId="77777777" w:rsidR="002E10E5" w:rsidRDefault="00311C64">
      <w:pPr>
        <w:pStyle w:val="ListParagraph"/>
        <w:keepNext/>
        <w:numPr>
          <w:ilvl w:val="0"/>
          <w:numId w:val="4"/>
        </w:numPr>
      </w:pPr>
      <w:r>
        <w:t xml:space="preserve">Still actively using </w:t>
      </w:r>
    </w:p>
    <w:p w14:paraId="65401D8A" w14:textId="77777777" w:rsidR="002E10E5" w:rsidRDefault="00311C64">
      <w:pPr>
        <w:pStyle w:val="ListParagraph"/>
        <w:keepNext/>
        <w:numPr>
          <w:ilvl w:val="0"/>
          <w:numId w:val="4"/>
        </w:numPr>
      </w:pPr>
      <w:r>
        <w:t xml:space="preserve">Deceased due to their substance use </w:t>
      </w:r>
    </w:p>
    <w:p w14:paraId="67BA17A4" w14:textId="77777777" w:rsidR="002E10E5" w:rsidRDefault="00311C64">
      <w:pPr>
        <w:pStyle w:val="ListParagraph"/>
        <w:keepNext/>
        <w:numPr>
          <w:ilvl w:val="0"/>
          <w:numId w:val="4"/>
        </w:numPr>
      </w:pPr>
      <w:r>
        <w:t xml:space="preserve">Unknown </w:t>
      </w:r>
    </w:p>
    <w:p w14:paraId="6929D501" w14:textId="77777777" w:rsidR="002E10E5" w:rsidRDefault="002E10E5"/>
    <w:p w14:paraId="04DD6CD2" w14:textId="77777777" w:rsidR="002E10E5" w:rsidRDefault="002E10E5">
      <w:pPr>
        <w:pStyle w:val="QuestionSeparator"/>
      </w:pPr>
    </w:p>
    <w:p w14:paraId="3DA46584" w14:textId="77777777" w:rsidR="002E10E5" w:rsidRDefault="002E10E5"/>
    <w:p w14:paraId="66D75FC1" w14:textId="77777777" w:rsidR="002E10E5" w:rsidRDefault="00311C64">
      <w:pPr>
        <w:keepNext/>
      </w:pPr>
      <w:r>
        <w:t>Have you ordered naloxone for patients in the ED in the past 3 months?</w:t>
      </w:r>
    </w:p>
    <w:p w14:paraId="6F81510B" w14:textId="77777777" w:rsidR="002E10E5" w:rsidRDefault="00311C64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4F0EFC58" w14:textId="77777777" w:rsidR="002E10E5" w:rsidRDefault="00311C64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0CF3A4CC" w14:textId="77777777" w:rsidR="002E10E5" w:rsidRDefault="002E10E5"/>
    <w:p w14:paraId="7A05DE01" w14:textId="77777777" w:rsidR="002E10E5" w:rsidRDefault="002E10E5">
      <w:pPr>
        <w:pStyle w:val="QuestionSeparator"/>
      </w:pPr>
    </w:p>
    <w:p w14:paraId="4E22B989" w14:textId="77777777" w:rsidR="002E10E5" w:rsidRDefault="002E10E5"/>
    <w:p w14:paraId="25348946" w14:textId="77777777" w:rsidR="002E10E5" w:rsidRDefault="00311C64">
      <w:pPr>
        <w:keepNext/>
      </w:pPr>
      <w:r>
        <w:t>Have you ordered buprenorphine for patients in the ED in the past 3 months?</w:t>
      </w:r>
    </w:p>
    <w:p w14:paraId="6B83075D" w14:textId="77777777" w:rsidR="002E10E5" w:rsidRDefault="00311C64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1CBE58D3" w14:textId="77777777" w:rsidR="002E10E5" w:rsidRDefault="00311C64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4D6248A1" w14:textId="77777777" w:rsidR="002E10E5" w:rsidRDefault="002E10E5"/>
    <w:p w14:paraId="4E89283F" w14:textId="77777777" w:rsidR="002E10E5" w:rsidRDefault="002E10E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2E10E5" w14:paraId="41754742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ED9D7F8" w14:textId="77777777" w:rsidR="002E10E5" w:rsidRDefault="00311C64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063F3231" w14:textId="77777777" w:rsidR="002E10E5" w:rsidRDefault="002E10E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4B3B976D" w14:textId="77777777" w:rsidR="002E10E5" w:rsidRDefault="00311C64">
      <w:r>
        <w:br w:type="page"/>
      </w:r>
    </w:p>
    <w:p w14:paraId="482D1261" w14:textId="77777777" w:rsidR="002E10E5" w:rsidRDefault="002E10E5"/>
    <w:p w14:paraId="0426EEA8" w14:textId="77777777" w:rsidR="002E10E5" w:rsidRDefault="00311C64">
      <w:pPr>
        <w:keepNext/>
      </w:pPr>
      <w:r>
        <w:lastRenderedPageBreak/>
        <w:t>For each of the following statements please respond with your level of agreement or disagreement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649"/>
        <w:gridCol w:w="1534"/>
        <w:gridCol w:w="1557"/>
        <w:gridCol w:w="1534"/>
        <w:gridCol w:w="1557"/>
        <w:gridCol w:w="1529"/>
      </w:tblGrid>
      <w:tr w:rsidR="002E10E5" w14:paraId="1A93FB96" w14:textId="77777777" w:rsidTr="002E10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49E4738" w14:textId="77777777" w:rsidR="002E10E5" w:rsidRDefault="002E10E5">
            <w:pPr>
              <w:keepNext/>
            </w:pPr>
          </w:p>
        </w:tc>
        <w:tc>
          <w:tcPr>
            <w:tcW w:w="1596" w:type="dxa"/>
          </w:tcPr>
          <w:p w14:paraId="271F2548" w14:textId="77777777" w:rsidR="002E10E5" w:rsidRDefault="00311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</w:t>
            </w:r>
          </w:p>
        </w:tc>
        <w:tc>
          <w:tcPr>
            <w:tcW w:w="1596" w:type="dxa"/>
          </w:tcPr>
          <w:p w14:paraId="70E6113F" w14:textId="77777777" w:rsidR="002E10E5" w:rsidRDefault="00311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</w:t>
            </w:r>
          </w:p>
        </w:tc>
        <w:tc>
          <w:tcPr>
            <w:tcW w:w="1596" w:type="dxa"/>
          </w:tcPr>
          <w:p w14:paraId="453092C6" w14:textId="77777777" w:rsidR="002E10E5" w:rsidRDefault="00311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</w:t>
            </w:r>
          </w:p>
        </w:tc>
        <w:tc>
          <w:tcPr>
            <w:tcW w:w="1596" w:type="dxa"/>
          </w:tcPr>
          <w:p w14:paraId="737B9D8D" w14:textId="77777777" w:rsidR="002E10E5" w:rsidRDefault="00311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</w:t>
            </w:r>
          </w:p>
        </w:tc>
        <w:tc>
          <w:tcPr>
            <w:tcW w:w="1596" w:type="dxa"/>
          </w:tcPr>
          <w:p w14:paraId="68583271" w14:textId="77777777" w:rsidR="002E10E5" w:rsidRDefault="00311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</w:t>
            </w:r>
          </w:p>
        </w:tc>
      </w:tr>
      <w:tr w:rsidR="002E10E5" w14:paraId="2921D131" w14:textId="77777777" w:rsidTr="002E10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A275780" w14:textId="77777777" w:rsidR="002E10E5" w:rsidRDefault="00311C64">
            <w:pPr>
              <w:keepNext/>
            </w:pPr>
            <w:r>
              <w:t xml:space="preserve">Prescribing buprenorphine in the ED is within my scope of practice. </w:t>
            </w:r>
          </w:p>
        </w:tc>
        <w:tc>
          <w:tcPr>
            <w:tcW w:w="1596" w:type="dxa"/>
          </w:tcPr>
          <w:p w14:paraId="12549136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1537193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938EDA5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801933A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F7A126E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E10E5" w14:paraId="3C571438" w14:textId="77777777" w:rsidTr="002E10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163065E" w14:textId="77777777" w:rsidR="002E10E5" w:rsidRDefault="00311C64">
            <w:pPr>
              <w:keepNext/>
            </w:pPr>
            <w:r>
              <w:t xml:space="preserve">I feel that I have all of the resources I need to initiate buprenorphine in the ED - support staff (PRSSs, CM), pharmacy, treatment referral resources and follow-up pathway </w:t>
            </w:r>
          </w:p>
        </w:tc>
        <w:tc>
          <w:tcPr>
            <w:tcW w:w="1596" w:type="dxa"/>
          </w:tcPr>
          <w:p w14:paraId="1EF7F527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984AB11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1A3731B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683BB08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6AB1526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E10E5" w14:paraId="40953829" w14:textId="77777777" w:rsidTr="002E10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3AF71C5" w14:textId="77777777" w:rsidR="002E10E5" w:rsidRDefault="00311C64">
            <w:pPr>
              <w:keepNext/>
            </w:pPr>
            <w:r>
              <w:t xml:space="preserve">I feel prepared to discuss and explain medications to treat opioid use disorder (OUD) with patients. </w:t>
            </w:r>
          </w:p>
        </w:tc>
        <w:tc>
          <w:tcPr>
            <w:tcW w:w="1596" w:type="dxa"/>
          </w:tcPr>
          <w:p w14:paraId="2CAC9312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392E0CB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4C6C1FB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80CAC4D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93AD1F3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E10E5" w14:paraId="1D16F5A4" w14:textId="77777777" w:rsidTr="002E10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798516A" w14:textId="77777777" w:rsidR="002E10E5" w:rsidRDefault="00311C64">
            <w:pPr>
              <w:keepNext/>
            </w:pPr>
            <w:r>
              <w:t xml:space="preserve">I feel prepared to administer buprenorphine in the ED. </w:t>
            </w:r>
          </w:p>
        </w:tc>
        <w:tc>
          <w:tcPr>
            <w:tcW w:w="1596" w:type="dxa"/>
          </w:tcPr>
          <w:p w14:paraId="69782526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136143F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2B38EE0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D7D06FC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081C2B2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E10E5" w14:paraId="1826E8EC" w14:textId="77777777" w:rsidTr="002E10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4DA594A" w14:textId="77777777" w:rsidR="002E10E5" w:rsidRDefault="00311C64">
            <w:pPr>
              <w:keepNext/>
            </w:pPr>
            <w:r>
              <w:t xml:space="preserve">I feel prepared to give patients in the ED for OUD a take home prescription of buprenorphine to bridge them to their clinic appointment. </w:t>
            </w:r>
          </w:p>
        </w:tc>
        <w:tc>
          <w:tcPr>
            <w:tcW w:w="1596" w:type="dxa"/>
          </w:tcPr>
          <w:p w14:paraId="17A03504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81E98B7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8D5A282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6C84325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BC4CE31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E10E5" w14:paraId="411DB393" w14:textId="77777777" w:rsidTr="002E10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7C26546" w14:textId="77777777" w:rsidR="002E10E5" w:rsidRDefault="00311C64">
            <w:pPr>
              <w:keepNext/>
            </w:pPr>
            <w:r>
              <w:lastRenderedPageBreak/>
              <w:t xml:space="preserve">I feel prepared to give patients in the ED for OUD a take home prescription of buprenorphine for home induction. </w:t>
            </w:r>
          </w:p>
        </w:tc>
        <w:tc>
          <w:tcPr>
            <w:tcW w:w="1596" w:type="dxa"/>
          </w:tcPr>
          <w:p w14:paraId="67B40977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0DC0EAC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52B9A4E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4CB5031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6D0536F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E10E5" w14:paraId="5C217402" w14:textId="77777777" w:rsidTr="002E10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B7ED79C" w14:textId="77777777" w:rsidR="002E10E5" w:rsidRDefault="00311C64">
            <w:pPr>
              <w:keepNext/>
            </w:pPr>
            <w:r>
              <w:t xml:space="preserve">I would be interested in additional education related to medication and resources for OUD treatment. </w:t>
            </w:r>
          </w:p>
        </w:tc>
        <w:tc>
          <w:tcPr>
            <w:tcW w:w="1596" w:type="dxa"/>
          </w:tcPr>
          <w:p w14:paraId="3C2240E8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920D7D4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C04A7CC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9A61765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3DC792D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A6C6791" w14:textId="77777777" w:rsidR="002E10E5" w:rsidRDefault="002E10E5"/>
    <w:p w14:paraId="7BCDDC4C" w14:textId="77777777" w:rsidR="002E10E5" w:rsidRDefault="002E10E5"/>
    <w:p w14:paraId="23893969" w14:textId="77777777" w:rsidR="002E10E5" w:rsidRDefault="002E10E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2E10E5" w14:paraId="7C849E08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26C36E7" w14:textId="77777777" w:rsidR="002E10E5" w:rsidRDefault="00311C64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C8319E0" w14:textId="77777777" w:rsidR="002E10E5" w:rsidRDefault="002E10E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06AF9C42" w14:textId="77777777" w:rsidR="002E10E5" w:rsidRDefault="00311C64">
      <w:r>
        <w:br w:type="page"/>
      </w:r>
    </w:p>
    <w:p w14:paraId="1A0A537D" w14:textId="77777777" w:rsidR="002E10E5" w:rsidRDefault="002E10E5"/>
    <w:p w14:paraId="1931AF24" w14:textId="77777777" w:rsidR="002E10E5" w:rsidRDefault="00311C64">
      <w:pPr>
        <w:keepNext/>
      </w:pPr>
      <w:r>
        <w:t>How frequently do you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649"/>
        <w:gridCol w:w="1547"/>
        <w:gridCol w:w="1545"/>
        <w:gridCol w:w="1548"/>
        <w:gridCol w:w="1537"/>
        <w:gridCol w:w="1534"/>
      </w:tblGrid>
      <w:tr w:rsidR="002E10E5" w14:paraId="54652943" w14:textId="77777777" w:rsidTr="002E10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218AB8E" w14:textId="77777777" w:rsidR="002E10E5" w:rsidRDefault="002E10E5">
            <w:pPr>
              <w:keepNext/>
            </w:pPr>
          </w:p>
        </w:tc>
        <w:tc>
          <w:tcPr>
            <w:tcW w:w="1596" w:type="dxa"/>
          </w:tcPr>
          <w:p w14:paraId="277A3842" w14:textId="77777777" w:rsidR="002E10E5" w:rsidRDefault="00311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ultiple times per week</w:t>
            </w:r>
          </w:p>
        </w:tc>
        <w:tc>
          <w:tcPr>
            <w:tcW w:w="1596" w:type="dxa"/>
          </w:tcPr>
          <w:p w14:paraId="16CD155E" w14:textId="77777777" w:rsidR="002E10E5" w:rsidRDefault="00311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eekly</w:t>
            </w:r>
          </w:p>
        </w:tc>
        <w:tc>
          <w:tcPr>
            <w:tcW w:w="1596" w:type="dxa"/>
          </w:tcPr>
          <w:p w14:paraId="54B9855F" w14:textId="77777777" w:rsidR="002E10E5" w:rsidRDefault="00311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nthly</w:t>
            </w:r>
          </w:p>
        </w:tc>
        <w:tc>
          <w:tcPr>
            <w:tcW w:w="1596" w:type="dxa"/>
          </w:tcPr>
          <w:p w14:paraId="6C3E7FA0" w14:textId="77777777" w:rsidR="002E10E5" w:rsidRDefault="00311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arly</w:t>
            </w:r>
          </w:p>
        </w:tc>
        <w:tc>
          <w:tcPr>
            <w:tcW w:w="1596" w:type="dxa"/>
          </w:tcPr>
          <w:p w14:paraId="34B30F77" w14:textId="77777777" w:rsidR="002E10E5" w:rsidRDefault="00311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ver</w:t>
            </w:r>
          </w:p>
        </w:tc>
      </w:tr>
      <w:tr w:rsidR="002E10E5" w14:paraId="0CA05F81" w14:textId="77777777" w:rsidTr="002E10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7ECD1CC" w14:textId="77777777" w:rsidR="002E10E5" w:rsidRDefault="00311C64">
            <w:pPr>
              <w:keepNext/>
            </w:pPr>
            <w:r>
              <w:t xml:space="preserve">See a patient who asks for treatment for OUD </w:t>
            </w:r>
          </w:p>
        </w:tc>
        <w:tc>
          <w:tcPr>
            <w:tcW w:w="1596" w:type="dxa"/>
          </w:tcPr>
          <w:p w14:paraId="63394C82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839096B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F2B20D1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496CEB0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8840AD5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E10E5" w14:paraId="50E608A8" w14:textId="77777777" w:rsidTr="002E10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F7C8E55" w14:textId="77777777" w:rsidR="002E10E5" w:rsidRDefault="00311C64">
            <w:pPr>
              <w:keepNext/>
            </w:pPr>
            <w:r>
              <w:t xml:space="preserve">Refer a patient to inpatient, residential or detox treatment for OUD (via CM or psychiatry) </w:t>
            </w:r>
          </w:p>
        </w:tc>
        <w:tc>
          <w:tcPr>
            <w:tcW w:w="1596" w:type="dxa"/>
          </w:tcPr>
          <w:p w14:paraId="686D551A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566BAF5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11F3428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5208C43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CB1ED35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E10E5" w14:paraId="6671FE34" w14:textId="77777777" w:rsidTr="002E10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3E6FF5B" w14:textId="77777777" w:rsidR="002E10E5" w:rsidRDefault="00311C64">
            <w:pPr>
              <w:keepNext/>
            </w:pPr>
            <w:r>
              <w:t xml:space="preserve">Refer to outpatient OUD treatment (COAT or other outpatient treatment) </w:t>
            </w:r>
          </w:p>
        </w:tc>
        <w:tc>
          <w:tcPr>
            <w:tcW w:w="1596" w:type="dxa"/>
          </w:tcPr>
          <w:p w14:paraId="6FDF163B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C64BCE8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FB00AA4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F9500CE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24CC6C3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E10E5" w14:paraId="777AA337" w14:textId="77777777" w:rsidTr="002E10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E320927" w14:textId="77777777" w:rsidR="002E10E5" w:rsidRDefault="00311C64">
            <w:pPr>
              <w:keepNext/>
            </w:pPr>
            <w:r>
              <w:t xml:space="preserve">Prescribe naloxone </w:t>
            </w:r>
          </w:p>
        </w:tc>
        <w:tc>
          <w:tcPr>
            <w:tcW w:w="1596" w:type="dxa"/>
          </w:tcPr>
          <w:p w14:paraId="2095E51A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182D84F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3B11B94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C7BBE2E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23BB423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E10E5" w14:paraId="077FC671" w14:textId="77777777" w:rsidTr="002E10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6D4629A" w14:textId="77777777" w:rsidR="002E10E5" w:rsidRDefault="00311C64">
            <w:pPr>
              <w:keepNext/>
            </w:pPr>
            <w:r>
              <w:t xml:space="preserve">provide a single dose of buprenorphine in the ED </w:t>
            </w:r>
          </w:p>
        </w:tc>
        <w:tc>
          <w:tcPr>
            <w:tcW w:w="1596" w:type="dxa"/>
          </w:tcPr>
          <w:p w14:paraId="0CD77DE6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2058CC3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9F5F51F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BC98FC3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E9CFC17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E10E5" w14:paraId="08A140BC" w14:textId="77777777" w:rsidTr="002E10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BEC867C" w14:textId="77777777" w:rsidR="002E10E5" w:rsidRDefault="00311C64">
            <w:pPr>
              <w:keepNext/>
            </w:pPr>
            <w:r>
              <w:t xml:space="preserve">Prescribe buprenorphine for home induction </w:t>
            </w:r>
          </w:p>
        </w:tc>
        <w:tc>
          <w:tcPr>
            <w:tcW w:w="1596" w:type="dxa"/>
          </w:tcPr>
          <w:p w14:paraId="4BF02E0B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8234485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C088B11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ECBE277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EBBE085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D3D2DDC" w14:textId="77777777" w:rsidR="002E10E5" w:rsidRDefault="002E10E5"/>
    <w:p w14:paraId="1F15284A" w14:textId="77777777" w:rsidR="002E10E5" w:rsidRDefault="002E10E5"/>
    <w:p w14:paraId="09B770C8" w14:textId="77777777" w:rsidR="002E10E5" w:rsidRDefault="002E10E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2E10E5" w14:paraId="2BF4E9B9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D6E7096" w14:textId="77777777" w:rsidR="002E10E5" w:rsidRDefault="00311C64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70E212B7" w14:textId="77777777" w:rsidR="002E10E5" w:rsidRDefault="002E10E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6DB71FC4" w14:textId="77777777" w:rsidR="002E10E5" w:rsidRDefault="00311C64">
      <w:r>
        <w:br w:type="page"/>
      </w:r>
    </w:p>
    <w:p w14:paraId="254A9FEF" w14:textId="77777777" w:rsidR="002E10E5" w:rsidRDefault="002E10E5"/>
    <w:p w14:paraId="3AE665DF" w14:textId="77777777" w:rsidR="002E10E5" w:rsidRDefault="00311C64">
      <w:pPr>
        <w:keepNext/>
      </w:pPr>
      <w:r>
        <w:t>Identify which of the following factors you feel are barriers to prescribing buprenorphine.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591"/>
        <w:gridCol w:w="1615"/>
        <w:gridCol w:w="1731"/>
        <w:gridCol w:w="1699"/>
        <w:gridCol w:w="1724"/>
      </w:tblGrid>
      <w:tr w:rsidR="002E10E5" w14:paraId="1651CDC9" w14:textId="77777777" w:rsidTr="002E10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33DEF1E1" w14:textId="77777777" w:rsidR="002E10E5" w:rsidRDefault="002E10E5">
            <w:pPr>
              <w:keepNext/>
            </w:pPr>
          </w:p>
        </w:tc>
        <w:tc>
          <w:tcPr>
            <w:tcW w:w="1915" w:type="dxa"/>
          </w:tcPr>
          <w:p w14:paraId="0AF224BA" w14:textId="77777777" w:rsidR="002E10E5" w:rsidRDefault="00311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a barrier</w:t>
            </w:r>
          </w:p>
        </w:tc>
        <w:tc>
          <w:tcPr>
            <w:tcW w:w="1915" w:type="dxa"/>
          </w:tcPr>
          <w:p w14:paraId="06779AD6" w14:textId="77777777" w:rsidR="002E10E5" w:rsidRDefault="00311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 barrier</w:t>
            </w:r>
          </w:p>
        </w:tc>
        <w:tc>
          <w:tcPr>
            <w:tcW w:w="1915" w:type="dxa"/>
          </w:tcPr>
          <w:p w14:paraId="357BBE1D" w14:textId="77777777" w:rsidR="002E10E5" w:rsidRDefault="00311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 barrier</w:t>
            </w:r>
          </w:p>
        </w:tc>
        <w:tc>
          <w:tcPr>
            <w:tcW w:w="1915" w:type="dxa"/>
          </w:tcPr>
          <w:p w14:paraId="6739251E" w14:textId="77777777" w:rsidR="002E10E5" w:rsidRDefault="00311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ignificant barrier</w:t>
            </w:r>
          </w:p>
        </w:tc>
      </w:tr>
      <w:tr w:rsidR="002E10E5" w14:paraId="2F4AE26E" w14:textId="77777777" w:rsidTr="002E10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5B506259" w14:textId="77777777" w:rsidR="002E10E5" w:rsidRDefault="00311C64">
            <w:pPr>
              <w:keepNext/>
            </w:pPr>
            <w:r>
              <w:t xml:space="preserve">Concerned that prescribing/providing buprenorphine is not in my scope of practice </w:t>
            </w:r>
          </w:p>
        </w:tc>
        <w:tc>
          <w:tcPr>
            <w:tcW w:w="1915" w:type="dxa"/>
          </w:tcPr>
          <w:p w14:paraId="35D9D15D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041BF3F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5527AEC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842A1EC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E10E5" w14:paraId="7736BC08" w14:textId="77777777" w:rsidTr="002E10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66DD6E00" w14:textId="77777777" w:rsidR="002E10E5" w:rsidRDefault="00311C64">
            <w:pPr>
              <w:keepNext/>
            </w:pPr>
            <w:r>
              <w:t xml:space="preserve">Provides minimal benefit to patients </w:t>
            </w:r>
          </w:p>
        </w:tc>
        <w:tc>
          <w:tcPr>
            <w:tcW w:w="1915" w:type="dxa"/>
          </w:tcPr>
          <w:p w14:paraId="57D1E03F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994C075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AA80DBD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C23DF35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E10E5" w14:paraId="32309ABC" w14:textId="77777777" w:rsidTr="002E10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9D87F90" w14:textId="77777777" w:rsidR="002E10E5" w:rsidRDefault="00311C64">
            <w:pPr>
              <w:keepNext/>
            </w:pPr>
            <w:r>
              <w:t xml:space="preserve">Lack of patient interest in MAT </w:t>
            </w:r>
          </w:p>
        </w:tc>
        <w:tc>
          <w:tcPr>
            <w:tcW w:w="1915" w:type="dxa"/>
          </w:tcPr>
          <w:p w14:paraId="51A26624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E356112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0D9E241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1C9B4FA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E10E5" w14:paraId="46018D97" w14:textId="77777777" w:rsidTr="002E10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DACF5D2" w14:textId="77777777" w:rsidR="002E10E5" w:rsidRDefault="00311C64">
            <w:pPr>
              <w:keepNext/>
            </w:pPr>
            <w:r>
              <w:t xml:space="preserve">Concerned about safety of MAT </w:t>
            </w:r>
          </w:p>
        </w:tc>
        <w:tc>
          <w:tcPr>
            <w:tcW w:w="1915" w:type="dxa"/>
          </w:tcPr>
          <w:p w14:paraId="3F5F2366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FDDDD0B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D75B26F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74B1215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E10E5" w14:paraId="3E783D89" w14:textId="77777777" w:rsidTr="002E10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44A1AB27" w14:textId="77777777" w:rsidR="002E10E5" w:rsidRDefault="00311C64">
            <w:pPr>
              <w:keepNext/>
            </w:pPr>
            <w:r>
              <w:t xml:space="preserve">Concerned about misuse/diversion </w:t>
            </w:r>
          </w:p>
        </w:tc>
        <w:tc>
          <w:tcPr>
            <w:tcW w:w="1915" w:type="dxa"/>
          </w:tcPr>
          <w:p w14:paraId="092FD415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AE7E619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D7316F5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344B8F4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E10E5" w14:paraId="4E22EC10" w14:textId="77777777" w:rsidTr="002E10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25DD82E5" w14:textId="77777777" w:rsidR="002E10E5" w:rsidRDefault="00311C64">
            <w:pPr>
              <w:keepNext/>
            </w:pPr>
            <w:r>
              <w:t xml:space="preserve">Ability to ensure follow-up </w:t>
            </w:r>
          </w:p>
        </w:tc>
        <w:tc>
          <w:tcPr>
            <w:tcW w:w="1915" w:type="dxa"/>
          </w:tcPr>
          <w:p w14:paraId="3DF341AA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82AF29F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2AA8BC3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3C0950D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E10E5" w14:paraId="3C75182A" w14:textId="77777777" w:rsidTr="002E10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2CC70193" w14:textId="77777777" w:rsidR="002E10E5" w:rsidRDefault="00311C64">
            <w:pPr>
              <w:keepNext/>
            </w:pPr>
            <w:r>
              <w:t xml:space="preserve">Knowledge of available referral resources </w:t>
            </w:r>
          </w:p>
        </w:tc>
        <w:tc>
          <w:tcPr>
            <w:tcW w:w="1915" w:type="dxa"/>
          </w:tcPr>
          <w:p w14:paraId="69941D1F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22E1B5B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DDC5DE1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A0A6944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E10E5" w14:paraId="431EBCD5" w14:textId="77777777" w:rsidTr="002E10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732CE184" w14:textId="77777777" w:rsidR="002E10E5" w:rsidRDefault="00311C64">
            <w:pPr>
              <w:keepNext/>
            </w:pPr>
            <w:r>
              <w:t xml:space="preserve">My education/preparedness </w:t>
            </w:r>
          </w:p>
        </w:tc>
        <w:tc>
          <w:tcPr>
            <w:tcW w:w="1915" w:type="dxa"/>
          </w:tcPr>
          <w:p w14:paraId="1BD47220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02B0221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CFD70EC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1E1EBC5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E10E5" w14:paraId="67DC5D28" w14:textId="77777777" w:rsidTr="002E10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D3F102C" w14:textId="77777777" w:rsidR="002E10E5" w:rsidRDefault="00311C64">
            <w:pPr>
              <w:keepNext/>
            </w:pPr>
            <w:r>
              <w:t xml:space="preserve">Time </w:t>
            </w:r>
          </w:p>
        </w:tc>
        <w:tc>
          <w:tcPr>
            <w:tcW w:w="1915" w:type="dxa"/>
          </w:tcPr>
          <w:p w14:paraId="475C24D3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4FD9F60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0D7EEDC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6F31E3F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BEEC018" w14:textId="77777777" w:rsidR="002E10E5" w:rsidRDefault="002E10E5"/>
    <w:p w14:paraId="614C1629" w14:textId="77777777" w:rsidR="002E10E5" w:rsidRDefault="002E10E5"/>
    <w:p w14:paraId="3EFAFAA3" w14:textId="77777777" w:rsidR="002E10E5" w:rsidRDefault="002E10E5">
      <w:pPr>
        <w:pStyle w:val="QuestionSeparator"/>
      </w:pPr>
    </w:p>
    <w:p w14:paraId="3D6E0D97" w14:textId="77777777" w:rsidR="002E10E5" w:rsidRDefault="002E10E5"/>
    <w:p w14:paraId="420C338B" w14:textId="77777777" w:rsidR="002E10E5" w:rsidRDefault="00311C64">
      <w:pPr>
        <w:keepNext/>
      </w:pPr>
      <w:r>
        <w:lastRenderedPageBreak/>
        <w:t>Identify which factors you feel are facilitators to prescribing buprenorphine.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97"/>
        <w:gridCol w:w="1860"/>
        <w:gridCol w:w="1871"/>
        <w:gridCol w:w="1863"/>
        <w:gridCol w:w="1869"/>
      </w:tblGrid>
      <w:tr w:rsidR="002E10E5" w14:paraId="46553452" w14:textId="77777777" w:rsidTr="002E10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69224598" w14:textId="77777777" w:rsidR="002E10E5" w:rsidRDefault="002E10E5">
            <w:pPr>
              <w:keepNext/>
            </w:pPr>
          </w:p>
        </w:tc>
        <w:tc>
          <w:tcPr>
            <w:tcW w:w="1915" w:type="dxa"/>
          </w:tcPr>
          <w:p w14:paraId="62D4B9D9" w14:textId="77777777" w:rsidR="002E10E5" w:rsidRDefault="00311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a facilitator</w:t>
            </w:r>
          </w:p>
        </w:tc>
        <w:tc>
          <w:tcPr>
            <w:tcW w:w="1915" w:type="dxa"/>
          </w:tcPr>
          <w:p w14:paraId="15EAADAD" w14:textId="77777777" w:rsidR="002E10E5" w:rsidRDefault="00311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 facilitator</w:t>
            </w:r>
          </w:p>
        </w:tc>
        <w:tc>
          <w:tcPr>
            <w:tcW w:w="1915" w:type="dxa"/>
          </w:tcPr>
          <w:p w14:paraId="67157247" w14:textId="77777777" w:rsidR="002E10E5" w:rsidRDefault="00311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 facilitator</w:t>
            </w:r>
          </w:p>
        </w:tc>
        <w:tc>
          <w:tcPr>
            <w:tcW w:w="1915" w:type="dxa"/>
          </w:tcPr>
          <w:p w14:paraId="3CCE02FB" w14:textId="77777777" w:rsidR="002E10E5" w:rsidRDefault="00311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ignificant facilitator</w:t>
            </w:r>
          </w:p>
        </w:tc>
      </w:tr>
      <w:tr w:rsidR="002E10E5" w14:paraId="29A8B8A1" w14:textId="77777777" w:rsidTr="002E10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4DC4FF29" w14:textId="77777777" w:rsidR="002E10E5" w:rsidRDefault="00311C64">
            <w:pPr>
              <w:keepNext/>
            </w:pPr>
            <w:r>
              <w:t xml:space="preserve">Availability of PRSSs/CM </w:t>
            </w:r>
          </w:p>
        </w:tc>
        <w:tc>
          <w:tcPr>
            <w:tcW w:w="1915" w:type="dxa"/>
          </w:tcPr>
          <w:p w14:paraId="197DABC7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533A9A5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9FFC2D5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3E23F71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E10E5" w14:paraId="043EB41B" w14:textId="77777777" w:rsidTr="002E10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48BFC584" w14:textId="77777777" w:rsidR="002E10E5" w:rsidRDefault="00311C64">
            <w:pPr>
              <w:keepNext/>
            </w:pPr>
            <w:r>
              <w:t xml:space="preserve">Epic alert for elevated COWS prompting me to order buprenorphine </w:t>
            </w:r>
          </w:p>
        </w:tc>
        <w:tc>
          <w:tcPr>
            <w:tcW w:w="1915" w:type="dxa"/>
          </w:tcPr>
          <w:p w14:paraId="0009284E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A5BF985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5806492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99F02E4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E10E5" w14:paraId="1947C12B" w14:textId="77777777" w:rsidTr="002E10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74902A06" w14:textId="77777777" w:rsidR="002E10E5" w:rsidRDefault="00311C64">
            <w:pPr>
              <w:keepNext/>
            </w:pPr>
            <w:r>
              <w:t xml:space="preserve">Epic alert reminding me to order nalaxone </w:t>
            </w:r>
          </w:p>
        </w:tc>
        <w:tc>
          <w:tcPr>
            <w:tcW w:w="1915" w:type="dxa"/>
          </w:tcPr>
          <w:p w14:paraId="59A92D8D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A45605A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28E2646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25F3382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E10E5" w14:paraId="438F74F1" w14:textId="77777777" w:rsidTr="002E10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70CA5846" w14:textId="77777777" w:rsidR="002E10E5" w:rsidRDefault="00311C64">
            <w:pPr>
              <w:keepNext/>
            </w:pPr>
            <w:r>
              <w:t xml:space="preserve">Access to outpatient referral resources such as COAT clinic </w:t>
            </w:r>
          </w:p>
        </w:tc>
        <w:tc>
          <w:tcPr>
            <w:tcW w:w="1915" w:type="dxa"/>
          </w:tcPr>
          <w:p w14:paraId="1DA97B7B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9F2CF84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30FA669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A6FF178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E10E5" w14:paraId="1D7E3B3D" w14:textId="77777777" w:rsidTr="002E10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71860E0D" w14:textId="77777777" w:rsidR="002E10E5" w:rsidRDefault="00311C64">
            <w:pPr>
              <w:keepNext/>
            </w:pPr>
            <w:r>
              <w:t xml:space="preserve">Access to residential or inpatient referral resources </w:t>
            </w:r>
          </w:p>
        </w:tc>
        <w:tc>
          <w:tcPr>
            <w:tcW w:w="1915" w:type="dxa"/>
          </w:tcPr>
          <w:p w14:paraId="3ED5F405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0FF41DA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B8E2076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68027A9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E10E5" w14:paraId="4BA7EA54" w14:textId="77777777" w:rsidTr="002E10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EB35985" w14:textId="77777777" w:rsidR="002E10E5" w:rsidRDefault="00311C64">
            <w:pPr>
              <w:keepNext/>
            </w:pPr>
            <w:r>
              <w:t xml:space="preserve">Availability of Pharmacist in the ED </w:t>
            </w:r>
          </w:p>
        </w:tc>
        <w:tc>
          <w:tcPr>
            <w:tcW w:w="1915" w:type="dxa"/>
          </w:tcPr>
          <w:p w14:paraId="117E0C4D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BAA964E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A54E7E1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6508FC3" w14:textId="77777777" w:rsidR="002E10E5" w:rsidRDefault="002E10E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3D58517" w14:textId="77777777" w:rsidR="002E10E5" w:rsidRDefault="002E10E5"/>
    <w:p w14:paraId="315F7E66" w14:textId="77777777" w:rsidR="002E10E5" w:rsidRDefault="002E10E5"/>
    <w:p w14:paraId="3780EDFD" w14:textId="77777777" w:rsidR="002E10E5" w:rsidRDefault="00311C64">
      <w:pPr>
        <w:pStyle w:val="BlockEndLabel"/>
      </w:pPr>
      <w:r>
        <w:t>End of Block: Prescriber Questions</w:t>
      </w:r>
    </w:p>
    <w:p w14:paraId="6836E211" w14:textId="77777777" w:rsidR="002E10E5" w:rsidRDefault="002E10E5">
      <w:pPr>
        <w:pStyle w:val="BlockSeparator"/>
      </w:pPr>
    </w:p>
    <w:p w14:paraId="1C8B9A3E" w14:textId="77777777" w:rsidR="002E10E5" w:rsidRDefault="00311C64">
      <w:pPr>
        <w:pStyle w:val="BlockStartLabel"/>
      </w:pPr>
      <w:r>
        <w:t>Start of Block: Block 3</w:t>
      </w:r>
    </w:p>
    <w:p w14:paraId="32A8FDDD" w14:textId="77777777" w:rsidR="002E10E5" w:rsidRDefault="002E10E5"/>
    <w:p w14:paraId="181FC9C0" w14:textId="77777777" w:rsidR="002E10E5" w:rsidRDefault="00311C64">
      <w:pPr>
        <w:keepNext/>
      </w:pPr>
      <w:r>
        <w:t>Thank you for completing the survey! </w:t>
      </w:r>
      <w:r>
        <w:br/>
      </w:r>
      <w:r>
        <w:br/>
      </w:r>
      <w:r>
        <w:br/>
        <w:t>In order for us to award you a gift card for participation we need a couple demographic items from you. Upon clicking the next page button you will be re-directed to a separate survey. The first 100 respondents will receive a $10 prepaid Master Card gift card and all respondents will be entered to win a $100 prepaid Master Card gift card. </w:t>
      </w:r>
      <w:r>
        <w:br/>
      </w:r>
      <w:r>
        <w:br/>
      </w:r>
      <w:r>
        <w:br/>
        <w:t xml:space="preserve">Your responses to the following survey are not linked to your responses from this survey in any way. </w:t>
      </w:r>
    </w:p>
    <w:p w14:paraId="168B82A6" w14:textId="77777777" w:rsidR="002E10E5" w:rsidRDefault="002E10E5"/>
    <w:p w14:paraId="011FE11E" w14:textId="77777777" w:rsidR="002E10E5" w:rsidRDefault="00311C64">
      <w:pPr>
        <w:pStyle w:val="BlockEndLabel"/>
      </w:pPr>
      <w:r>
        <w:lastRenderedPageBreak/>
        <w:t>End of Block: Block 3</w:t>
      </w:r>
    </w:p>
    <w:p w14:paraId="3F0BE1F6" w14:textId="77777777" w:rsidR="002E10E5" w:rsidRDefault="002E10E5">
      <w:pPr>
        <w:pStyle w:val="BlockSeparator"/>
      </w:pPr>
    </w:p>
    <w:p w14:paraId="45E87EB3" w14:textId="77777777" w:rsidR="002E10E5" w:rsidRDefault="002E10E5"/>
    <w:sectPr w:rsidR="002E10E5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397719" w14:textId="77777777" w:rsidR="0024700D" w:rsidRDefault="0024700D">
      <w:pPr>
        <w:spacing w:line="240" w:lineRule="auto"/>
      </w:pPr>
      <w:r>
        <w:separator/>
      </w:r>
    </w:p>
  </w:endnote>
  <w:endnote w:type="continuationSeparator" w:id="0">
    <w:p w14:paraId="1AF29943" w14:textId="77777777" w:rsidR="0024700D" w:rsidRDefault="002470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D13BEF" w14:textId="77777777" w:rsidR="00000000" w:rsidRDefault="00311C64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75F4F46C" w14:textId="77777777" w:rsidR="00000000" w:rsidRDefault="00000000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5AAD4E" w14:textId="77777777" w:rsidR="00000000" w:rsidRDefault="00311C64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59B76319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DBEE7E" w14:textId="77777777" w:rsidR="0024700D" w:rsidRDefault="0024700D">
      <w:pPr>
        <w:spacing w:line="240" w:lineRule="auto"/>
      </w:pPr>
      <w:r>
        <w:separator/>
      </w:r>
    </w:p>
  </w:footnote>
  <w:footnote w:type="continuationSeparator" w:id="0">
    <w:p w14:paraId="1E3F65DB" w14:textId="77777777" w:rsidR="0024700D" w:rsidRDefault="0024700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1276EC5" w14:textId="77777777" w:rsidR="009A49F0" w:rsidRDefault="00311C64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238903012">
    <w:abstractNumId w:val="2"/>
  </w:num>
  <w:num w:numId="2" w16cid:durableId="1202861336">
    <w:abstractNumId w:val="1"/>
  </w:num>
  <w:num w:numId="3" w16cid:durableId="1150906242">
    <w:abstractNumId w:val="3"/>
  </w:num>
  <w:num w:numId="4" w16cid:durableId="10893514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hideSpellingErrors/>
  <w:hideGrammaticalErrors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24700D"/>
    <w:rsid w:val="002E10E5"/>
    <w:rsid w:val="00311C64"/>
    <w:rsid w:val="00642AA8"/>
    <w:rsid w:val="00655E14"/>
    <w:rsid w:val="007B711D"/>
    <w:rsid w:val="009A49F0"/>
    <w:rsid w:val="00B70267"/>
    <w:rsid w:val="00E71480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28A11"/>
  <w15:docId w15:val="{656A48DA-E12B-4629-B40F-A8BF2CFB1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1038</Words>
  <Characters>5917</Characters>
  <Application>Microsoft Office Word</Application>
  <DocSecurity>0</DocSecurity>
  <Lines>49</Lines>
  <Paragraphs>13</Paragraphs>
  <ScaleCrop>false</ScaleCrop>
  <Company>Qualtrics</Company>
  <LinksUpToDate>false</LinksUpToDate>
  <CharactersWithSpaces>6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VU Medicine IMPACT PRSS &amp; MAT HCW Impressions</dc:title>
  <dc:subject/>
  <dc:creator>Qualtrics</dc:creator>
  <cp:keywords/>
  <dc:description/>
  <cp:lastModifiedBy>Valenzi, Nicole</cp:lastModifiedBy>
  <cp:revision>3</cp:revision>
  <dcterms:created xsi:type="dcterms:W3CDTF">2023-03-31T14:24:00Z</dcterms:created>
  <dcterms:modified xsi:type="dcterms:W3CDTF">2024-07-02T18:19:00Z</dcterms:modified>
</cp:coreProperties>
</file>